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1AFE4" w14:textId="4E3FB5FD" w:rsidR="00AB7803" w:rsidRPr="00AB7803" w:rsidRDefault="00AB7803" w:rsidP="00CC5E30">
      <w:pPr>
        <w:rPr>
          <w:rFonts w:asciiTheme="majorBidi" w:hAnsiTheme="majorBidi" w:cstheme="majorBidi"/>
          <w:sz w:val="24"/>
          <w:szCs w:val="24"/>
          <w:lang w:bidi="ar-EG"/>
        </w:rPr>
      </w:pPr>
      <w:r w:rsidRPr="00AB7803">
        <w:rPr>
          <w:rFonts w:asciiTheme="majorBidi" w:hAnsiTheme="majorBidi" w:cstheme="majorBidi"/>
          <w:sz w:val="24"/>
          <w:szCs w:val="24"/>
          <w:lang w:bidi="ar-EG"/>
        </w:rPr>
        <w:t xml:space="preserve">Supplementary Table S6. Electrospinning response and fiber productivity scoring </w:t>
      </w:r>
      <w:r w:rsidR="00F45F6F">
        <w:rPr>
          <w:rFonts w:asciiTheme="majorBidi" w:hAnsiTheme="majorBidi" w:cstheme="majorBidi"/>
          <w:sz w:val="24"/>
          <w:szCs w:val="24"/>
          <w:lang w:bidi="ar-EG"/>
        </w:rPr>
        <w:t>of coded ru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554"/>
        <w:gridCol w:w="1446"/>
        <w:gridCol w:w="884"/>
        <w:gridCol w:w="903"/>
        <w:gridCol w:w="2590"/>
      </w:tblGrid>
      <w:tr w:rsidR="00D73F28" w:rsidRPr="00D73F28" w14:paraId="25D01DE5" w14:textId="77777777" w:rsidTr="00D770ED">
        <w:tc>
          <w:tcPr>
            <w:tcW w:w="1554" w:type="dxa"/>
          </w:tcPr>
          <w:p w14:paraId="2DBB90C7" w14:textId="7B94127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Coded run</w:t>
            </w:r>
          </w:p>
        </w:tc>
        <w:tc>
          <w:tcPr>
            <w:tcW w:w="1554" w:type="dxa"/>
          </w:tcPr>
          <w:p w14:paraId="4D30765C" w14:textId="595F07D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Ratio SA: PVA</w:t>
            </w:r>
          </w:p>
        </w:tc>
        <w:tc>
          <w:tcPr>
            <w:tcW w:w="1446" w:type="dxa"/>
          </w:tcPr>
          <w:p w14:paraId="573998B6" w14:textId="45FE244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Q (mm/min)</w:t>
            </w:r>
          </w:p>
        </w:tc>
        <w:tc>
          <w:tcPr>
            <w:tcW w:w="884" w:type="dxa"/>
          </w:tcPr>
          <w:p w14:paraId="57A47088" w14:textId="41C231F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V (KV)</w:t>
            </w:r>
          </w:p>
        </w:tc>
        <w:tc>
          <w:tcPr>
            <w:tcW w:w="903" w:type="dxa"/>
          </w:tcPr>
          <w:p w14:paraId="5A7DF941" w14:textId="52030AA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X (cm)</w:t>
            </w:r>
          </w:p>
        </w:tc>
        <w:tc>
          <w:tcPr>
            <w:tcW w:w="2590" w:type="dxa"/>
          </w:tcPr>
          <w:p w14:paraId="2DD02960" w14:textId="0427F0B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Response and fiber productivity score (0-3)</w:t>
            </w:r>
          </w:p>
        </w:tc>
      </w:tr>
      <w:tr w:rsidR="00D73F28" w:rsidRPr="00D73F28" w14:paraId="39C22521" w14:textId="77777777" w:rsidTr="00D770ED">
        <w:tc>
          <w:tcPr>
            <w:tcW w:w="1554" w:type="dxa"/>
          </w:tcPr>
          <w:p w14:paraId="1EEE0A33" w14:textId="7A9538C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554" w:type="dxa"/>
            <w:vMerge w:val="restart"/>
          </w:tcPr>
          <w:p w14:paraId="3C17A1C0" w14:textId="0FADF07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:6.5</w:t>
            </w:r>
          </w:p>
        </w:tc>
        <w:tc>
          <w:tcPr>
            <w:tcW w:w="1446" w:type="dxa"/>
          </w:tcPr>
          <w:p w14:paraId="71A50822" w14:textId="3DB30FC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6335E1D5" w14:textId="1970007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903" w:type="dxa"/>
          </w:tcPr>
          <w:p w14:paraId="25258E5C" w14:textId="78CE5BD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2CD31B11" w14:textId="1FA586E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68C2550A" w14:textId="77777777" w:rsidTr="00D770ED">
        <w:tc>
          <w:tcPr>
            <w:tcW w:w="1554" w:type="dxa"/>
          </w:tcPr>
          <w:p w14:paraId="7712D8A1" w14:textId="49AFB9C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B</w:t>
            </w:r>
          </w:p>
        </w:tc>
        <w:tc>
          <w:tcPr>
            <w:tcW w:w="1554" w:type="dxa"/>
            <w:vMerge/>
          </w:tcPr>
          <w:p w14:paraId="6817478A" w14:textId="2D0A16A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60207031" w14:textId="2C34BF8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577CF9B1" w14:textId="7EA5858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03" w:type="dxa"/>
          </w:tcPr>
          <w:p w14:paraId="7083D8BC" w14:textId="2F01395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0D1E918C" w14:textId="5D0133E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285982D9" w14:textId="77777777" w:rsidTr="00D770ED">
        <w:tc>
          <w:tcPr>
            <w:tcW w:w="1554" w:type="dxa"/>
          </w:tcPr>
          <w:p w14:paraId="09629328" w14:textId="7577DE6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C</w:t>
            </w:r>
          </w:p>
        </w:tc>
        <w:tc>
          <w:tcPr>
            <w:tcW w:w="1554" w:type="dxa"/>
            <w:vMerge/>
          </w:tcPr>
          <w:p w14:paraId="02454EC8" w14:textId="290D96E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37EC0295" w14:textId="12308CA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742BE33F" w14:textId="6B904F1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52B9E5EA" w14:textId="1A37D5B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40B62FEE" w14:textId="6B0EA0B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0BA7DE7E" w14:textId="77777777" w:rsidTr="00D770ED">
        <w:tc>
          <w:tcPr>
            <w:tcW w:w="1554" w:type="dxa"/>
          </w:tcPr>
          <w:p w14:paraId="07BD6416" w14:textId="2C8D266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D</w:t>
            </w:r>
          </w:p>
        </w:tc>
        <w:tc>
          <w:tcPr>
            <w:tcW w:w="1554" w:type="dxa"/>
            <w:vMerge/>
          </w:tcPr>
          <w:p w14:paraId="0CFD79F4" w14:textId="25B40F5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733C452D" w14:textId="2B38D1D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6A36D0BF" w14:textId="3DD7100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53F323E6" w14:textId="7E8EBE1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1B519B4" w14:textId="451FB1F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660611EE" w14:textId="77777777" w:rsidTr="00D770ED">
        <w:tc>
          <w:tcPr>
            <w:tcW w:w="1554" w:type="dxa"/>
          </w:tcPr>
          <w:p w14:paraId="516CDE7B" w14:textId="75CB31C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554" w:type="dxa"/>
            <w:vMerge w:val="restart"/>
          </w:tcPr>
          <w:p w14:paraId="420F41EB" w14:textId="07B54D8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:10</w:t>
            </w:r>
          </w:p>
        </w:tc>
        <w:tc>
          <w:tcPr>
            <w:tcW w:w="1446" w:type="dxa"/>
          </w:tcPr>
          <w:p w14:paraId="5E60AC69" w14:textId="0BF0804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</w:p>
        </w:tc>
        <w:tc>
          <w:tcPr>
            <w:tcW w:w="884" w:type="dxa"/>
          </w:tcPr>
          <w:p w14:paraId="3DC32265" w14:textId="2475B39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020B45E7" w14:textId="5278014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05854DCB" w14:textId="60D69F1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2A4735E1" w14:textId="77777777" w:rsidTr="00D73F28">
        <w:trPr>
          <w:trHeight w:val="85"/>
        </w:trPr>
        <w:tc>
          <w:tcPr>
            <w:tcW w:w="1554" w:type="dxa"/>
          </w:tcPr>
          <w:p w14:paraId="0D48DCEE" w14:textId="65DB18F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F</w:t>
            </w:r>
          </w:p>
        </w:tc>
        <w:tc>
          <w:tcPr>
            <w:tcW w:w="1554" w:type="dxa"/>
            <w:vMerge/>
          </w:tcPr>
          <w:p w14:paraId="11EAB63D" w14:textId="58A000B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745E0418" w14:textId="24A2376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884" w:type="dxa"/>
          </w:tcPr>
          <w:p w14:paraId="55D006ED" w14:textId="7E355D6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28A695D4" w14:textId="604C846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19CEB6CA" w14:textId="7280D49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4B31C3AD" w14:textId="77777777" w:rsidTr="00D770ED">
        <w:tc>
          <w:tcPr>
            <w:tcW w:w="1554" w:type="dxa"/>
          </w:tcPr>
          <w:p w14:paraId="0587B57E" w14:textId="215ACCA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G</w:t>
            </w:r>
          </w:p>
        </w:tc>
        <w:tc>
          <w:tcPr>
            <w:tcW w:w="1554" w:type="dxa"/>
            <w:vMerge/>
          </w:tcPr>
          <w:p w14:paraId="08EAD20E" w14:textId="3F50458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33892A58" w14:textId="5369596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884" w:type="dxa"/>
          </w:tcPr>
          <w:p w14:paraId="302A41D8" w14:textId="0B97EAF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602CC712" w14:textId="5E1E973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0DDE1F2" w14:textId="569C18B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62BC0585" w14:textId="77777777" w:rsidTr="00D770ED">
        <w:tc>
          <w:tcPr>
            <w:tcW w:w="1554" w:type="dxa"/>
          </w:tcPr>
          <w:p w14:paraId="3ABBB153" w14:textId="336ABAC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</w:t>
            </w:r>
          </w:p>
        </w:tc>
        <w:tc>
          <w:tcPr>
            <w:tcW w:w="1554" w:type="dxa"/>
            <w:vMerge w:val="restart"/>
          </w:tcPr>
          <w:p w14:paraId="4F2C979E" w14:textId="424A62C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:12.3</w:t>
            </w:r>
          </w:p>
        </w:tc>
        <w:tc>
          <w:tcPr>
            <w:tcW w:w="1446" w:type="dxa"/>
          </w:tcPr>
          <w:p w14:paraId="7CC16515" w14:textId="34668A6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224FCAEB" w14:textId="5CD9904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6A286F9C" w14:textId="2181BAD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2C4EB680" w14:textId="08EA381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590BB317" w14:textId="77777777" w:rsidTr="00D770ED">
        <w:tc>
          <w:tcPr>
            <w:tcW w:w="1554" w:type="dxa"/>
          </w:tcPr>
          <w:p w14:paraId="728B3CB6" w14:textId="208B308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I</w:t>
            </w:r>
          </w:p>
        </w:tc>
        <w:tc>
          <w:tcPr>
            <w:tcW w:w="1554" w:type="dxa"/>
            <w:vMerge/>
          </w:tcPr>
          <w:p w14:paraId="622CA1EC" w14:textId="4D8E98D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654CB612" w14:textId="1C762CE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4AF1BA7D" w14:textId="7CA5B1B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903" w:type="dxa"/>
          </w:tcPr>
          <w:p w14:paraId="368C211B" w14:textId="7B9FE03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8DEDE87" w14:textId="3F68BDD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14CBD841" w14:textId="77777777" w:rsidTr="00D770ED">
        <w:tc>
          <w:tcPr>
            <w:tcW w:w="1554" w:type="dxa"/>
          </w:tcPr>
          <w:p w14:paraId="6DBA73C7" w14:textId="16D2015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J</w:t>
            </w:r>
          </w:p>
        </w:tc>
        <w:tc>
          <w:tcPr>
            <w:tcW w:w="1554" w:type="dxa"/>
            <w:vMerge/>
          </w:tcPr>
          <w:p w14:paraId="30E24F39" w14:textId="62A4F79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75061DB0" w14:textId="3048060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06ADDCEE" w14:textId="561BE60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903" w:type="dxa"/>
          </w:tcPr>
          <w:p w14:paraId="570150D4" w14:textId="0753755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6886C1F6" w14:textId="27C8DD8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455BA9F7" w14:textId="77777777" w:rsidTr="00D770ED">
        <w:tc>
          <w:tcPr>
            <w:tcW w:w="1554" w:type="dxa"/>
          </w:tcPr>
          <w:p w14:paraId="6E6DA2BE" w14:textId="118A2CF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K</w:t>
            </w:r>
          </w:p>
        </w:tc>
        <w:tc>
          <w:tcPr>
            <w:tcW w:w="1554" w:type="dxa"/>
            <w:vMerge/>
          </w:tcPr>
          <w:p w14:paraId="6B33FFF1" w14:textId="24F88E0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44EEA195" w14:textId="5FE6440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11B9B3AA" w14:textId="1FCB9F4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903" w:type="dxa"/>
          </w:tcPr>
          <w:p w14:paraId="1C2E2EC4" w14:textId="61AB04A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2C4DCE9" w14:textId="78DE063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1D8AB6EB" w14:textId="77777777" w:rsidTr="00D770ED">
        <w:tc>
          <w:tcPr>
            <w:tcW w:w="1554" w:type="dxa"/>
          </w:tcPr>
          <w:p w14:paraId="229157FE" w14:textId="7CEBC8B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L</w:t>
            </w:r>
          </w:p>
        </w:tc>
        <w:tc>
          <w:tcPr>
            <w:tcW w:w="1554" w:type="dxa"/>
            <w:vMerge/>
          </w:tcPr>
          <w:p w14:paraId="689441F8" w14:textId="7F094B0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1AB3ADC0" w14:textId="78A0F80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7A1D4C61" w14:textId="5258A14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903" w:type="dxa"/>
          </w:tcPr>
          <w:p w14:paraId="510816D4" w14:textId="2D2FEE3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E60AAF1" w14:textId="22D1BFF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69FF6A46" w14:textId="77777777" w:rsidTr="00D770ED">
        <w:tc>
          <w:tcPr>
            <w:tcW w:w="1554" w:type="dxa"/>
          </w:tcPr>
          <w:p w14:paraId="6040B948" w14:textId="7C7FC4C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M</w:t>
            </w:r>
          </w:p>
        </w:tc>
        <w:tc>
          <w:tcPr>
            <w:tcW w:w="1554" w:type="dxa"/>
            <w:vMerge/>
          </w:tcPr>
          <w:p w14:paraId="6D982744" w14:textId="3CE9612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01274A00" w14:textId="63BF463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5B4EA3DC" w14:textId="3BF5AF1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903" w:type="dxa"/>
          </w:tcPr>
          <w:p w14:paraId="72F12229" w14:textId="5B4B73B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27B87223" w14:textId="78A2928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555CF638" w14:textId="77777777" w:rsidTr="00D770ED">
        <w:tc>
          <w:tcPr>
            <w:tcW w:w="1554" w:type="dxa"/>
          </w:tcPr>
          <w:p w14:paraId="5A8C1BD6" w14:textId="4CAE192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N</w:t>
            </w:r>
          </w:p>
        </w:tc>
        <w:tc>
          <w:tcPr>
            <w:tcW w:w="1554" w:type="dxa"/>
            <w:vMerge/>
          </w:tcPr>
          <w:p w14:paraId="069CFD2A" w14:textId="2E10EE2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4FA8DFCA" w14:textId="0FDB886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1C9E36AE" w14:textId="740D998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903" w:type="dxa"/>
          </w:tcPr>
          <w:p w14:paraId="7CA47312" w14:textId="48C7F1B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4BDF6CC7" w14:textId="3991B8E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136B507A" w14:textId="77777777" w:rsidTr="00D770ED">
        <w:tc>
          <w:tcPr>
            <w:tcW w:w="1554" w:type="dxa"/>
          </w:tcPr>
          <w:p w14:paraId="564609C2" w14:textId="4E08EDC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O</w:t>
            </w:r>
          </w:p>
        </w:tc>
        <w:tc>
          <w:tcPr>
            <w:tcW w:w="1554" w:type="dxa"/>
            <w:vMerge/>
          </w:tcPr>
          <w:p w14:paraId="6A5E99B5" w14:textId="4C14D54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4A3BAD03" w14:textId="266F363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6E693A62" w14:textId="137F634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03" w:type="dxa"/>
          </w:tcPr>
          <w:p w14:paraId="55F1A9D3" w14:textId="190F597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30CF6F8" w14:textId="7CE8853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2029E499" w14:textId="77777777" w:rsidTr="00D770ED">
        <w:tc>
          <w:tcPr>
            <w:tcW w:w="1554" w:type="dxa"/>
          </w:tcPr>
          <w:p w14:paraId="5F47D0B2" w14:textId="4796ACA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P</w:t>
            </w:r>
          </w:p>
        </w:tc>
        <w:tc>
          <w:tcPr>
            <w:tcW w:w="1554" w:type="dxa"/>
            <w:vMerge/>
          </w:tcPr>
          <w:p w14:paraId="16FB1DA2" w14:textId="57F14DF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3AAC8401" w14:textId="7F4C994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0750DE07" w14:textId="38A024A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903" w:type="dxa"/>
          </w:tcPr>
          <w:p w14:paraId="446266D8" w14:textId="72AB3D5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0E103E12" w14:textId="2E5CF33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532D01C7" w14:textId="77777777" w:rsidTr="00D770ED">
        <w:tc>
          <w:tcPr>
            <w:tcW w:w="1554" w:type="dxa"/>
          </w:tcPr>
          <w:p w14:paraId="5A0D27A3" w14:textId="7A69854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Q</w:t>
            </w:r>
          </w:p>
        </w:tc>
        <w:tc>
          <w:tcPr>
            <w:tcW w:w="1554" w:type="dxa"/>
            <w:vMerge/>
          </w:tcPr>
          <w:p w14:paraId="023393EF" w14:textId="611E14B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0FBEDCD8" w14:textId="3EEA8ED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</w:tc>
        <w:tc>
          <w:tcPr>
            <w:tcW w:w="884" w:type="dxa"/>
          </w:tcPr>
          <w:p w14:paraId="282AF39C" w14:textId="4775D6F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903" w:type="dxa"/>
          </w:tcPr>
          <w:p w14:paraId="12D06770" w14:textId="0EC4C94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601CFD44" w14:textId="2E6A72D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14EF4C52" w14:textId="77777777" w:rsidTr="00D770ED">
        <w:tc>
          <w:tcPr>
            <w:tcW w:w="1554" w:type="dxa"/>
          </w:tcPr>
          <w:p w14:paraId="0683EF42" w14:textId="3D2C2C5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R</w:t>
            </w:r>
          </w:p>
        </w:tc>
        <w:tc>
          <w:tcPr>
            <w:tcW w:w="1554" w:type="dxa"/>
            <w:vMerge/>
          </w:tcPr>
          <w:p w14:paraId="00AA149A" w14:textId="45B687C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17E4FB3D" w14:textId="44C3CDD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884" w:type="dxa"/>
          </w:tcPr>
          <w:p w14:paraId="46871BD7" w14:textId="26BB712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4843F3CA" w14:textId="7FF03DF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71EC6518" w14:textId="3E86A01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3421B209" w14:textId="77777777" w:rsidTr="00D770ED">
        <w:tc>
          <w:tcPr>
            <w:tcW w:w="1554" w:type="dxa"/>
          </w:tcPr>
          <w:p w14:paraId="21D540AE" w14:textId="5DBECAD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S</w:t>
            </w:r>
          </w:p>
        </w:tc>
        <w:tc>
          <w:tcPr>
            <w:tcW w:w="1554" w:type="dxa"/>
            <w:vMerge/>
          </w:tcPr>
          <w:p w14:paraId="3B4FB058" w14:textId="0E7E642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7B2CEF8A" w14:textId="4DB8B7B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884" w:type="dxa"/>
          </w:tcPr>
          <w:p w14:paraId="05EE7D98" w14:textId="426D097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903" w:type="dxa"/>
          </w:tcPr>
          <w:p w14:paraId="2954D875" w14:textId="6C115BE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700C8BC" w14:textId="710034F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7CFF8D32" w14:textId="77777777" w:rsidTr="00D770ED">
        <w:tc>
          <w:tcPr>
            <w:tcW w:w="1554" w:type="dxa"/>
          </w:tcPr>
          <w:p w14:paraId="7A619ED5" w14:textId="7B79167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T</w:t>
            </w:r>
          </w:p>
        </w:tc>
        <w:tc>
          <w:tcPr>
            <w:tcW w:w="1554" w:type="dxa"/>
            <w:vMerge/>
          </w:tcPr>
          <w:p w14:paraId="0BB7BFAA" w14:textId="0D1F072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23409FAC" w14:textId="2FFCC57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884" w:type="dxa"/>
          </w:tcPr>
          <w:p w14:paraId="013A44D5" w14:textId="0F30491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903" w:type="dxa"/>
          </w:tcPr>
          <w:p w14:paraId="336F4D76" w14:textId="4A6FB4B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4FFB768B" w14:textId="3A73C7E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10B019F8" w14:textId="77777777" w:rsidTr="00D770ED">
        <w:tc>
          <w:tcPr>
            <w:tcW w:w="1554" w:type="dxa"/>
          </w:tcPr>
          <w:p w14:paraId="2BDBBE55" w14:textId="6F5FA41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U</w:t>
            </w:r>
          </w:p>
        </w:tc>
        <w:tc>
          <w:tcPr>
            <w:tcW w:w="1554" w:type="dxa"/>
            <w:vMerge/>
          </w:tcPr>
          <w:p w14:paraId="72D89F76" w14:textId="0E17386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7B6A6C12" w14:textId="06C8244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884" w:type="dxa"/>
          </w:tcPr>
          <w:p w14:paraId="3CC0F8A2" w14:textId="4724CFA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903" w:type="dxa"/>
          </w:tcPr>
          <w:p w14:paraId="520F2FB3" w14:textId="6A3FDA7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2BA5BF7E" w14:textId="2EABFC8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1A700C01" w14:textId="77777777" w:rsidTr="00D770ED">
        <w:tc>
          <w:tcPr>
            <w:tcW w:w="1554" w:type="dxa"/>
          </w:tcPr>
          <w:p w14:paraId="284A6146" w14:textId="43266CC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V</w:t>
            </w:r>
          </w:p>
        </w:tc>
        <w:tc>
          <w:tcPr>
            <w:tcW w:w="1554" w:type="dxa"/>
            <w:vMerge/>
          </w:tcPr>
          <w:p w14:paraId="4EE106BA" w14:textId="2821807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29CBD9ED" w14:textId="17040BA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884" w:type="dxa"/>
          </w:tcPr>
          <w:p w14:paraId="0C741019" w14:textId="113FF77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903" w:type="dxa"/>
          </w:tcPr>
          <w:p w14:paraId="5B9A4EFF" w14:textId="5E06268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49D56427" w14:textId="2D0060F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732E2AAA" w14:textId="77777777" w:rsidTr="00D770ED">
        <w:tc>
          <w:tcPr>
            <w:tcW w:w="1554" w:type="dxa"/>
          </w:tcPr>
          <w:p w14:paraId="518AEEC0" w14:textId="3428F71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W</w:t>
            </w:r>
          </w:p>
        </w:tc>
        <w:tc>
          <w:tcPr>
            <w:tcW w:w="1554" w:type="dxa"/>
            <w:vMerge/>
          </w:tcPr>
          <w:p w14:paraId="5789420D" w14:textId="4882809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47B7D5B2" w14:textId="02946A0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884" w:type="dxa"/>
          </w:tcPr>
          <w:p w14:paraId="728DF9DC" w14:textId="12B44BE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903" w:type="dxa"/>
          </w:tcPr>
          <w:p w14:paraId="4BB751DA" w14:textId="29D0FA6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52CBE572" w14:textId="5123C45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4E332B6F" w14:textId="77777777" w:rsidTr="00D770ED">
        <w:tc>
          <w:tcPr>
            <w:tcW w:w="1554" w:type="dxa"/>
          </w:tcPr>
          <w:p w14:paraId="5208A39F" w14:textId="229B5E6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X</w:t>
            </w:r>
          </w:p>
        </w:tc>
        <w:tc>
          <w:tcPr>
            <w:tcW w:w="1554" w:type="dxa"/>
            <w:vMerge/>
          </w:tcPr>
          <w:p w14:paraId="4D27BD4F" w14:textId="59F61EC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08965BCA" w14:textId="643140C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8</w:t>
            </w:r>
          </w:p>
        </w:tc>
        <w:tc>
          <w:tcPr>
            <w:tcW w:w="884" w:type="dxa"/>
          </w:tcPr>
          <w:p w14:paraId="0B4C10EE" w14:textId="508E40E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03" w:type="dxa"/>
          </w:tcPr>
          <w:p w14:paraId="003224F3" w14:textId="7C5D6D8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1EC03161" w14:textId="273FE56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4DF29EA9" w14:textId="77777777" w:rsidTr="00D770ED">
        <w:tc>
          <w:tcPr>
            <w:tcW w:w="1554" w:type="dxa"/>
          </w:tcPr>
          <w:p w14:paraId="4DF9287D" w14:textId="3D809E3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Y</w:t>
            </w:r>
          </w:p>
        </w:tc>
        <w:tc>
          <w:tcPr>
            <w:tcW w:w="1554" w:type="dxa"/>
            <w:vMerge/>
          </w:tcPr>
          <w:p w14:paraId="1C161758" w14:textId="3079DBF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168A5287" w14:textId="595088F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884" w:type="dxa"/>
          </w:tcPr>
          <w:p w14:paraId="538CCA6D" w14:textId="01A26E4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5B3E9914" w14:textId="4F6E574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0B837A2C" w14:textId="571696A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735A9B71" w14:textId="77777777" w:rsidTr="00D770ED">
        <w:tc>
          <w:tcPr>
            <w:tcW w:w="1554" w:type="dxa"/>
          </w:tcPr>
          <w:p w14:paraId="2ACCFB4B" w14:textId="0A42317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Z</w:t>
            </w:r>
          </w:p>
        </w:tc>
        <w:tc>
          <w:tcPr>
            <w:tcW w:w="1554" w:type="dxa"/>
            <w:vMerge/>
          </w:tcPr>
          <w:p w14:paraId="6FBD8778" w14:textId="6A932A5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5502EAC6" w14:textId="189D9C5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</w:p>
        </w:tc>
        <w:tc>
          <w:tcPr>
            <w:tcW w:w="884" w:type="dxa"/>
          </w:tcPr>
          <w:p w14:paraId="6BF58239" w14:textId="7184A1F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4491ABCF" w14:textId="0847003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2378FBA5" w14:textId="26E0E6E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4E800E26" w14:textId="77777777" w:rsidTr="00D770ED">
        <w:tc>
          <w:tcPr>
            <w:tcW w:w="1554" w:type="dxa"/>
          </w:tcPr>
          <w:p w14:paraId="36D1A156" w14:textId="0253E22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A</w:t>
            </w:r>
          </w:p>
        </w:tc>
        <w:tc>
          <w:tcPr>
            <w:tcW w:w="1554" w:type="dxa"/>
            <w:vMerge/>
          </w:tcPr>
          <w:p w14:paraId="760A2839" w14:textId="14D126F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7EB5FB61" w14:textId="1D07BF8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884" w:type="dxa"/>
          </w:tcPr>
          <w:p w14:paraId="2679AF00" w14:textId="4D4A948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253B6918" w14:textId="4131B32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733B8C3E" w14:textId="2AB28F0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624000BA" w14:textId="77777777" w:rsidTr="00D770ED">
        <w:tc>
          <w:tcPr>
            <w:tcW w:w="1554" w:type="dxa"/>
          </w:tcPr>
          <w:p w14:paraId="3070C5E2" w14:textId="3243402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B</w:t>
            </w:r>
          </w:p>
        </w:tc>
        <w:tc>
          <w:tcPr>
            <w:tcW w:w="1554" w:type="dxa"/>
            <w:vMerge/>
          </w:tcPr>
          <w:p w14:paraId="21ABA9BD" w14:textId="2327298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519B7AA5" w14:textId="1F269BD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884" w:type="dxa"/>
          </w:tcPr>
          <w:p w14:paraId="54BCF49E" w14:textId="2734A6A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700121B8" w14:textId="29EAF71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76778541" w14:textId="361608B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6222DA6A" w14:textId="77777777" w:rsidTr="00D770ED">
        <w:tc>
          <w:tcPr>
            <w:tcW w:w="1554" w:type="dxa"/>
          </w:tcPr>
          <w:p w14:paraId="2DBF8933" w14:textId="007F8CA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C</w:t>
            </w:r>
          </w:p>
        </w:tc>
        <w:tc>
          <w:tcPr>
            <w:tcW w:w="1554" w:type="dxa"/>
            <w:vMerge/>
          </w:tcPr>
          <w:p w14:paraId="4C68D1FC" w14:textId="71643E8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6C4C9865" w14:textId="0658584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884" w:type="dxa"/>
          </w:tcPr>
          <w:p w14:paraId="517F5174" w14:textId="063E62F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903" w:type="dxa"/>
          </w:tcPr>
          <w:p w14:paraId="1C64A53C" w14:textId="2266B3A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5C23BD52" w14:textId="59061FE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1D5740AB" w14:textId="77777777" w:rsidTr="00D770ED">
        <w:tc>
          <w:tcPr>
            <w:tcW w:w="1554" w:type="dxa"/>
          </w:tcPr>
          <w:p w14:paraId="065543FF" w14:textId="22C48FC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D</w:t>
            </w:r>
          </w:p>
        </w:tc>
        <w:tc>
          <w:tcPr>
            <w:tcW w:w="1554" w:type="dxa"/>
            <w:vMerge/>
          </w:tcPr>
          <w:p w14:paraId="6E21F65D" w14:textId="27FF405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27F5302B" w14:textId="5B02906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884" w:type="dxa"/>
          </w:tcPr>
          <w:p w14:paraId="0445A822" w14:textId="0C6B5F3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903" w:type="dxa"/>
          </w:tcPr>
          <w:p w14:paraId="7F4FD0E7" w14:textId="0E30B4F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40E22BB" w14:textId="7D9B6ED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6F9B9ACA" w14:textId="77777777" w:rsidTr="00D770ED">
        <w:tc>
          <w:tcPr>
            <w:tcW w:w="1554" w:type="dxa"/>
          </w:tcPr>
          <w:p w14:paraId="75587453" w14:textId="4CFDFB3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E</w:t>
            </w:r>
          </w:p>
        </w:tc>
        <w:tc>
          <w:tcPr>
            <w:tcW w:w="1554" w:type="dxa"/>
            <w:vMerge/>
          </w:tcPr>
          <w:p w14:paraId="3758A6B4" w14:textId="101E4C0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5F002546" w14:textId="4EF7819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884" w:type="dxa"/>
          </w:tcPr>
          <w:p w14:paraId="23A2DF20" w14:textId="0833A89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903" w:type="dxa"/>
          </w:tcPr>
          <w:p w14:paraId="3A56894B" w14:textId="40D88DA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24DDE4B4" w14:textId="4EBF8B8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2018B35F" w14:textId="77777777" w:rsidTr="00D770ED">
        <w:tc>
          <w:tcPr>
            <w:tcW w:w="1554" w:type="dxa"/>
          </w:tcPr>
          <w:p w14:paraId="320FE6D9" w14:textId="3A3B5B5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F</w:t>
            </w:r>
          </w:p>
        </w:tc>
        <w:tc>
          <w:tcPr>
            <w:tcW w:w="1554" w:type="dxa"/>
            <w:vMerge/>
          </w:tcPr>
          <w:p w14:paraId="3F8E2993" w14:textId="5D7379A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4BDDBF59" w14:textId="25595D1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45</w:t>
            </w:r>
          </w:p>
        </w:tc>
        <w:tc>
          <w:tcPr>
            <w:tcW w:w="884" w:type="dxa"/>
          </w:tcPr>
          <w:p w14:paraId="15029619" w14:textId="70541B8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1F44EB9D" w14:textId="65B11FB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20FB828" w14:textId="571BDF9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73F28" w:rsidRPr="00D73F28" w14:paraId="5FB531CB" w14:textId="77777777" w:rsidTr="00D770ED">
        <w:tc>
          <w:tcPr>
            <w:tcW w:w="1554" w:type="dxa"/>
          </w:tcPr>
          <w:p w14:paraId="587E1B15" w14:textId="1790E93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G</w:t>
            </w:r>
          </w:p>
        </w:tc>
        <w:tc>
          <w:tcPr>
            <w:tcW w:w="1554" w:type="dxa"/>
            <w:vMerge/>
          </w:tcPr>
          <w:p w14:paraId="6EA5F902" w14:textId="2717D61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704EB616" w14:textId="635D91B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45</w:t>
            </w:r>
          </w:p>
        </w:tc>
        <w:tc>
          <w:tcPr>
            <w:tcW w:w="884" w:type="dxa"/>
          </w:tcPr>
          <w:p w14:paraId="16AC6DA5" w14:textId="17AB64C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903" w:type="dxa"/>
          </w:tcPr>
          <w:p w14:paraId="6FF70BF6" w14:textId="2547187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7392BEF8" w14:textId="3381663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4943C5AA" w14:textId="77777777" w:rsidTr="00D770ED">
        <w:tc>
          <w:tcPr>
            <w:tcW w:w="1554" w:type="dxa"/>
          </w:tcPr>
          <w:p w14:paraId="0B94EDEE" w14:textId="099B47E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H</w:t>
            </w:r>
          </w:p>
        </w:tc>
        <w:tc>
          <w:tcPr>
            <w:tcW w:w="1554" w:type="dxa"/>
            <w:vMerge/>
          </w:tcPr>
          <w:p w14:paraId="454422C5" w14:textId="78E1DAD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61F6BA3A" w14:textId="063B2A8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45</w:t>
            </w:r>
          </w:p>
        </w:tc>
        <w:tc>
          <w:tcPr>
            <w:tcW w:w="884" w:type="dxa"/>
          </w:tcPr>
          <w:p w14:paraId="51533B08" w14:textId="26DBD2D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010C7455" w14:textId="5A3357D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55D78CDC" w14:textId="7EBEC57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1EE5DE40" w14:textId="77777777" w:rsidTr="00D770ED">
        <w:tc>
          <w:tcPr>
            <w:tcW w:w="1554" w:type="dxa"/>
          </w:tcPr>
          <w:p w14:paraId="08FE9546" w14:textId="24E24BD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I</w:t>
            </w:r>
          </w:p>
        </w:tc>
        <w:tc>
          <w:tcPr>
            <w:tcW w:w="1554" w:type="dxa"/>
            <w:vMerge/>
          </w:tcPr>
          <w:p w14:paraId="4802E5B8" w14:textId="6B78812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3233B151" w14:textId="77AAAD6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55</w:t>
            </w:r>
          </w:p>
        </w:tc>
        <w:tc>
          <w:tcPr>
            <w:tcW w:w="884" w:type="dxa"/>
          </w:tcPr>
          <w:p w14:paraId="0426325E" w14:textId="69CAA7A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4866EDA1" w14:textId="1E8F634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2FB71D25" w14:textId="7DE1577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4D3D7C80" w14:textId="77777777" w:rsidTr="00D770ED">
        <w:tc>
          <w:tcPr>
            <w:tcW w:w="1554" w:type="dxa"/>
          </w:tcPr>
          <w:p w14:paraId="14D3699C" w14:textId="051C6D7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J</w:t>
            </w:r>
          </w:p>
        </w:tc>
        <w:tc>
          <w:tcPr>
            <w:tcW w:w="1554" w:type="dxa"/>
            <w:vMerge w:val="restart"/>
          </w:tcPr>
          <w:p w14:paraId="738BED80" w14:textId="29B1609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:20</w:t>
            </w:r>
          </w:p>
        </w:tc>
        <w:tc>
          <w:tcPr>
            <w:tcW w:w="1446" w:type="dxa"/>
          </w:tcPr>
          <w:p w14:paraId="5A2346CD" w14:textId="7A9FCD2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884" w:type="dxa"/>
          </w:tcPr>
          <w:p w14:paraId="166017B1" w14:textId="5F8F486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903" w:type="dxa"/>
          </w:tcPr>
          <w:p w14:paraId="7F79A662" w14:textId="16D9B0C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78F0E992" w14:textId="386054F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21FA3321" w14:textId="77777777" w:rsidTr="00D770ED">
        <w:tc>
          <w:tcPr>
            <w:tcW w:w="1554" w:type="dxa"/>
          </w:tcPr>
          <w:p w14:paraId="17467CE0" w14:textId="363899F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K</w:t>
            </w:r>
          </w:p>
        </w:tc>
        <w:tc>
          <w:tcPr>
            <w:tcW w:w="1554" w:type="dxa"/>
            <w:vMerge/>
          </w:tcPr>
          <w:p w14:paraId="4ADE1B15" w14:textId="0D87369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45C1D3A3" w14:textId="62A8F6F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884" w:type="dxa"/>
          </w:tcPr>
          <w:p w14:paraId="37E0FA58" w14:textId="0717ADD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4CF0CB8C" w14:textId="3274BC7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4CBDA1EF" w14:textId="436FE7C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6033DF7A" w14:textId="77777777" w:rsidTr="00D770ED">
        <w:tc>
          <w:tcPr>
            <w:tcW w:w="1554" w:type="dxa"/>
          </w:tcPr>
          <w:p w14:paraId="30A66273" w14:textId="476CB68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L</w:t>
            </w:r>
          </w:p>
        </w:tc>
        <w:tc>
          <w:tcPr>
            <w:tcW w:w="1554" w:type="dxa"/>
            <w:vMerge/>
          </w:tcPr>
          <w:p w14:paraId="168842A5" w14:textId="0631696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04717CA0" w14:textId="371B3AA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884" w:type="dxa"/>
          </w:tcPr>
          <w:p w14:paraId="10C6C0F2" w14:textId="2AA6A49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33E4CDF2" w14:textId="5605E37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6BBD8212" w14:textId="3AF5250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1F693147" w14:textId="77777777" w:rsidTr="00D770ED">
        <w:tc>
          <w:tcPr>
            <w:tcW w:w="1554" w:type="dxa"/>
          </w:tcPr>
          <w:p w14:paraId="11C2E25E" w14:textId="013CCA4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M</w:t>
            </w:r>
          </w:p>
        </w:tc>
        <w:tc>
          <w:tcPr>
            <w:tcW w:w="1554" w:type="dxa"/>
            <w:vMerge/>
          </w:tcPr>
          <w:p w14:paraId="41113DBC" w14:textId="7A1BA62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4D7A3D26" w14:textId="699B3A1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884" w:type="dxa"/>
          </w:tcPr>
          <w:p w14:paraId="6588AB33" w14:textId="031154F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471CBFE8" w14:textId="4AF42BF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4FB1534" w14:textId="1447861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D73F28" w:rsidRPr="00D73F28" w14:paraId="42C8DD57" w14:textId="77777777" w:rsidTr="00D770ED">
        <w:tc>
          <w:tcPr>
            <w:tcW w:w="1554" w:type="dxa"/>
          </w:tcPr>
          <w:p w14:paraId="6195A023" w14:textId="5D29625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lastRenderedPageBreak/>
              <w:t>AN</w:t>
            </w:r>
          </w:p>
        </w:tc>
        <w:tc>
          <w:tcPr>
            <w:tcW w:w="1554" w:type="dxa"/>
            <w:vMerge/>
          </w:tcPr>
          <w:p w14:paraId="21942BEA" w14:textId="7C72F7B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4C656F8C" w14:textId="16EFE54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884" w:type="dxa"/>
          </w:tcPr>
          <w:p w14:paraId="6A7528E5" w14:textId="0C3C25E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2BAECDA2" w14:textId="7A8780A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6C137DAA" w14:textId="3B5EC60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4C92C6C2" w14:textId="77777777" w:rsidTr="00D770ED">
        <w:tc>
          <w:tcPr>
            <w:tcW w:w="1554" w:type="dxa"/>
          </w:tcPr>
          <w:p w14:paraId="170A63D0" w14:textId="2714A13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O</w:t>
            </w:r>
          </w:p>
        </w:tc>
        <w:tc>
          <w:tcPr>
            <w:tcW w:w="1554" w:type="dxa"/>
            <w:vMerge/>
          </w:tcPr>
          <w:p w14:paraId="2EE032BD" w14:textId="442D405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6A075838" w14:textId="3DDEF7A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45</w:t>
            </w:r>
          </w:p>
        </w:tc>
        <w:tc>
          <w:tcPr>
            <w:tcW w:w="884" w:type="dxa"/>
          </w:tcPr>
          <w:p w14:paraId="36D05B33" w14:textId="2DCF424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72477ADB" w14:textId="032E15E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B4120C4" w14:textId="1A0BFC2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2D7304A2" w14:textId="77777777" w:rsidTr="00D770ED">
        <w:tc>
          <w:tcPr>
            <w:tcW w:w="1554" w:type="dxa"/>
          </w:tcPr>
          <w:p w14:paraId="1B48DB77" w14:textId="77C572C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P</w:t>
            </w:r>
          </w:p>
        </w:tc>
        <w:tc>
          <w:tcPr>
            <w:tcW w:w="1554" w:type="dxa"/>
            <w:vMerge/>
          </w:tcPr>
          <w:p w14:paraId="35DFEC39" w14:textId="04A3CF0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6A762830" w14:textId="58D5B3A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45</w:t>
            </w:r>
          </w:p>
        </w:tc>
        <w:tc>
          <w:tcPr>
            <w:tcW w:w="884" w:type="dxa"/>
          </w:tcPr>
          <w:p w14:paraId="51F09F57" w14:textId="1959B05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903" w:type="dxa"/>
          </w:tcPr>
          <w:p w14:paraId="171DA7A5" w14:textId="20CF971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67B53304" w14:textId="56E3DC6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2D90FEE3" w14:textId="77777777" w:rsidTr="00D770ED">
        <w:tc>
          <w:tcPr>
            <w:tcW w:w="1554" w:type="dxa"/>
          </w:tcPr>
          <w:p w14:paraId="18D0C6BD" w14:textId="0FE7400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R</w:t>
            </w:r>
          </w:p>
        </w:tc>
        <w:tc>
          <w:tcPr>
            <w:tcW w:w="1554" w:type="dxa"/>
            <w:vMerge/>
          </w:tcPr>
          <w:p w14:paraId="30858F12" w14:textId="55181B0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0ECE85AD" w14:textId="7E8BBBE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55</w:t>
            </w:r>
          </w:p>
        </w:tc>
        <w:tc>
          <w:tcPr>
            <w:tcW w:w="884" w:type="dxa"/>
          </w:tcPr>
          <w:p w14:paraId="23EAF30C" w14:textId="51B46E4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077AEBDA" w14:textId="11F6654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11B6D188" w14:textId="3498B22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47AFD14A" w14:textId="77777777" w:rsidTr="00D770ED">
        <w:tc>
          <w:tcPr>
            <w:tcW w:w="1554" w:type="dxa"/>
          </w:tcPr>
          <w:p w14:paraId="6977E30E" w14:textId="7CCE823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S</w:t>
            </w:r>
          </w:p>
        </w:tc>
        <w:tc>
          <w:tcPr>
            <w:tcW w:w="1554" w:type="dxa"/>
            <w:vMerge/>
          </w:tcPr>
          <w:p w14:paraId="2E8F11F3" w14:textId="1C64FE2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41B055B1" w14:textId="60F68B8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55</w:t>
            </w:r>
          </w:p>
        </w:tc>
        <w:tc>
          <w:tcPr>
            <w:tcW w:w="884" w:type="dxa"/>
          </w:tcPr>
          <w:p w14:paraId="24D44CE8" w14:textId="6D54B22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03" w:type="dxa"/>
          </w:tcPr>
          <w:p w14:paraId="7F971F71" w14:textId="6544889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639E36F9" w14:textId="113A039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4FF16A34" w14:textId="77777777" w:rsidTr="00D770ED">
        <w:tc>
          <w:tcPr>
            <w:tcW w:w="1554" w:type="dxa"/>
          </w:tcPr>
          <w:p w14:paraId="59AC5374" w14:textId="686B447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T</w:t>
            </w:r>
          </w:p>
        </w:tc>
        <w:tc>
          <w:tcPr>
            <w:tcW w:w="1554" w:type="dxa"/>
            <w:vMerge/>
          </w:tcPr>
          <w:p w14:paraId="3EFCCDC3" w14:textId="374E80B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036E8F6E" w14:textId="79A9A5A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55</w:t>
            </w:r>
          </w:p>
        </w:tc>
        <w:tc>
          <w:tcPr>
            <w:tcW w:w="884" w:type="dxa"/>
          </w:tcPr>
          <w:p w14:paraId="43811D6B" w14:textId="7C44EF0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903" w:type="dxa"/>
          </w:tcPr>
          <w:p w14:paraId="4B525D06" w14:textId="7B92C70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1C79023" w14:textId="48E9DED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303471B7" w14:textId="77777777" w:rsidTr="00D770ED">
        <w:tc>
          <w:tcPr>
            <w:tcW w:w="1554" w:type="dxa"/>
          </w:tcPr>
          <w:p w14:paraId="026CB2E0" w14:textId="44F5A3D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U</w:t>
            </w:r>
          </w:p>
        </w:tc>
        <w:tc>
          <w:tcPr>
            <w:tcW w:w="1554" w:type="dxa"/>
            <w:vMerge/>
          </w:tcPr>
          <w:p w14:paraId="7B841E69" w14:textId="430A6FB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168F93F7" w14:textId="4F159CD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55</w:t>
            </w:r>
          </w:p>
        </w:tc>
        <w:tc>
          <w:tcPr>
            <w:tcW w:w="884" w:type="dxa"/>
          </w:tcPr>
          <w:p w14:paraId="1D2C1AE9" w14:textId="0B2FB92F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903" w:type="dxa"/>
          </w:tcPr>
          <w:p w14:paraId="40112E9E" w14:textId="40DFECF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6E36324C" w14:textId="6992454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35D867A3" w14:textId="77777777" w:rsidTr="00D770ED">
        <w:tc>
          <w:tcPr>
            <w:tcW w:w="1554" w:type="dxa"/>
          </w:tcPr>
          <w:p w14:paraId="4C4384FA" w14:textId="64BDDEDA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V</w:t>
            </w:r>
          </w:p>
        </w:tc>
        <w:tc>
          <w:tcPr>
            <w:tcW w:w="1554" w:type="dxa"/>
            <w:vMerge/>
          </w:tcPr>
          <w:p w14:paraId="66FB46BB" w14:textId="1F16E45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50D55830" w14:textId="2B78793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55</w:t>
            </w:r>
          </w:p>
        </w:tc>
        <w:tc>
          <w:tcPr>
            <w:tcW w:w="884" w:type="dxa"/>
          </w:tcPr>
          <w:p w14:paraId="23A504A1" w14:textId="47CE938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903" w:type="dxa"/>
          </w:tcPr>
          <w:p w14:paraId="0CAF4A24" w14:textId="5AFDD75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3BBBFCA7" w14:textId="573AFAC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7D6476F9" w14:textId="77777777" w:rsidTr="00D770ED">
        <w:tc>
          <w:tcPr>
            <w:tcW w:w="1554" w:type="dxa"/>
          </w:tcPr>
          <w:p w14:paraId="279ED1C5" w14:textId="281A5E3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W</w:t>
            </w:r>
          </w:p>
        </w:tc>
        <w:tc>
          <w:tcPr>
            <w:tcW w:w="1554" w:type="dxa"/>
            <w:vMerge/>
          </w:tcPr>
          <w:p w14:paraId="4A0CB14E" w14:textId="55513659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63FAD60D" w14:textId="0CB3536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55</w:t>
            </w:r>
          </w:p>
        </w:tc>
        <w:tc>
          <w:tcPr>
            <w:tcW w:w="884" w:type="dxa"/>
          </w:tcPr>
          <w:p w14:paraId="28F28CF6" w14:textId="569439B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7C1683D8" w14:textId="0F77E9E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06CCE471" w14:textId="0654AEB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158FCC5C" w14:textId="77777777" w:rsidTr="00D770ED">
        <w:tc>
          <w:tcPr>
            <w:tcW w:w="1554" w:type="dxa"/>
          </w:tcPr>
          <w:p w14:paraId="0BC2C42D" w14:textId="3E80FF5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X</w:t>
            </w:r>
          </w:p>
        </w:tc>
        <w:tc>
          <w:tcPr>
            <w:tcW w:w="1554" w:type="dxa"/>
            <w:vMerge/>
          </w:tcPr>
          <w:p w14:paraId="123529F1" w14:textId="12E23974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1C96C337" w14:textId="79BE6E2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65</w:t>
            </w:r>
          </w:p>
        </w:tc>
        <w:tc>
          <w:tcPr>
            <w:tcW w:w="884" w:type="dxa"/>
          </w:tcPr>
          <w:p w14:paraId="5ECBE574" w14:textId="1993B9D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4F2E7020" w14:textId="534C218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4390656D" w14:textId="2AAEFE0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D73F28" w:rsidRPr="00D73F28" w14:paraId="2DB4A9BC" w14:textId="77777777" w:rsidTr="00D770ED">
        <w:tc>
          <w:tcPr>
            <w:tcW w:w="1554" w:type="dxa"/>
          </w:tcPr>
          <w:p w14:paraId="1796B656" w14:textId="313FBEB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Y</w:t>
            </w:r>
          </w:p>
        </w:tc>
        <w:tc>
          <w:tcPr>
            <w:tcW w:w="1554" w:type="dxa"/>
            <w:vMerge/>
          </w:tcPr>
          <w:p w14:paraId="489F9D05" w14:textId="49ECAC3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2E579A1D" w14:textId="16541F0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65</w:t>
            </w:r>
          </w:p>
        </w:tc>
        <w:tc>
          <w:tcPr>
            <w:tcW w:w="884" w:type="dxa"/>
          </w:tcPr>
          <w:p w14:paraId="71C02772" w14:textId="3437D44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03" w:type="dxa"/>
          </w:tcPr>
          <w:p w14:paraId="73B6233E" w14:textId="5CD81F4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2D72F1D8" w14:textId="6A34E56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0B014420" w14:textId="77777777" w:rsidTr="00D770ED">
        <w:tc>
          <w:tcPr>
            <w:tcW w:w="1554" w:type="dxa"/>
          </w:tcPr>
          <w:p w14:paraId="5298F1F5" w14:textId="6DA4CC2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Z</w:t>
            </w:r>
          </w:p>
        </w:tc>
        <w:tc>
          <w:tcPr>
            <w:tcW w:w="1554" w:type="dxa"/>
            <w:vMerge/>
          </w:tcPr>
          <w:p w14:paraId="06E068F7" w14:textId="0BDDAF4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6A279323" w14:textId="0A52390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65</w:t>
            </w:r>
          </w:p>
        </w:tc>
        <w:tc>
          <w:tcPr>
            <w:tcW w:w="884" w:type="dxa"/>
          </w:tcPr>
          <w:p w14:paraId="0B448387" w14:textId="0F627E6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903" w:type="dxa"/>
          </w:tcPr>
          <w:p w14:paraId="5E769567" w14:textId="5097625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064E7593" w14:textId="5AA3D322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0A684236" w14:textId="77777777" w:rsidTr="00D770ED">
        <w:tc>
          <w:tcPr>
            <w:tcW w:w="1554" w:type="dxa"/>
          </w:tcPr>
          <w:p w14:paraId="6996A464" w14:textId="6754B44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AA</w:t>
            </w:r>
          </w:p>
        </w:tc>
        <w:tc>
          <w:tcPr>
            <w:tcW w:w="1554" w:type="dxa"/>
            <w:vMerge/>
          </w:tcPr>
          <w:p w14:paraId="4A9F2A2F" w14:textId="5087175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57222D81" w14:textId="59E7960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65</w:t>
            </w:r>
          </w:p>
        </w:tc>
        <w:tc>
          <w:tcPr>
            <w:tcW w:w="884" w:type="dxa"/>
          </w:tcPr>
          <w:p w14:paraId="5538A54C" w14:textId="247403E8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903" w:type="dxa"/>
          </w:tcPr>
          <w:p w14:paraId="792A42FA" w14:textId="11C6A1F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65586003" w14:textId="0C3F590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5F2BF75A" w14:textId="77777777" w:rsidTr="00D770ED">
        <w:tc>
          <w:tcPr>
            <w:tcW w:w="1554" w:type="dxa"/>
          </w:tcPr>
          <w:p w14:paraId="123A4F2E" w14:textId="49F9079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AB</w:t>
            </w:r>
          </w:p>
        </w:tc>
        <w:tc>
          <w:tcPr>
            <w:tcW w:w="1554" w:type="dxa"/>
            <w:vMerge/>
          </w:tcPr>
          <w:p w14:paraId="5CC0D367" w14:textId="532D76F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6C7B02B0" w14:textId="7547C13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65</w:t>
            </w:r>
          </w:p>
        </w:tc>
        <w:tc>
          <w:tcPr>
            <w:tcW w:w="884" w:type="dxa"/>
          </w:tcPr>
          <w:p w14:paraId="462305D6" w14:textId="5CCBC94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903" w:type="dxa"/>
          </w:tcPr>
          <w:p w14:paraId="48A3ABCC" w14:textId="10F6478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4A028EC5" w14:textId="53237EA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0DA6036C" w14:textId="77777777" w:rsidTr="00D770ED">
        <w:tc>
          <w:tcPr>
            <w:tcW w:w="1554" w:type="dxa"/>
          </w:tcPr>
          <w:p w14:paraId="2A6C791D" w14:textId="0EBA461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AC</w:t>
            </w:r>
          </w:p>
        </w:tc>
        <w:tc>
          <w:tcPr>
            <w:tcW w:w="1554" w:type="dxa"/>
            <w:vMerge/>
          </w:tcPr>
          <w:p w14:paraId="34BD2517" w14:textId="61FC62F0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5744C4B0" w14:textId="13BEC0B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65</w:t>
            </w:r>
          </w:p>
        </w:tc>
        <w:tc>
          <w:tcPr>
            <w:tcW w:w="884" w:type="dxa"/>
          </w:tcPr>
          <w:p w14:paraId="043A6BE8" w14:textId="17F4ADA3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504A6033" w14:textId="20B608AE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505951DA" w14:textId="0277B31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3F28" w:rsidRPr="00D73F28" w14:paraId="4B2A1EF5" w14:textId="77777777" w:rsidTr="00D770ED">
        <w:tc>
          <w:tcPr>
            <w:tcW w:w="1554" w:type="dxa"/>
          </w:tcPr>
          <w:p w14:paraId="28E783D1" w14:textId="039E820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AD</w:t>
            </w:r>
          </w:p>
        </w:tc>
        <w:tc>
          <w:tcPr>
            <w:tcW w:w="1554" w:type="dxa"/>
            <w:vMerge/>
          </w:tcPr>
          <w:p w14:paraId="34DDF6F0" w14:textId="1E6F24E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42573193" w14:textId="451EFFF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075</w:t>
            </w:r>
          </w:p>
        </w:tc>
        <w:tc>
          <w:tcPr>
            <w:tcW w:w="884" w:type="dxa"/>
          </w:tcPr>
          <w:p w14:paraId="2615ACD2" w14:textId="514F0C9D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03" w:type="dxa"/>
          </w:tcPr>
          <w:p w14:paraId="2893B4A7" w14:textId="60A3B801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458645A2" w14:textId="03D6D775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3F28" w:rsidRPr="00D73F28" w14:paraId="76030BEA" w14:textId="77777777" w:rsidTr="00D770ED">
        <w:tc>
          <w:tcPr>
            <w:tcW w:w="1554" w:type="dxa"/>
          </w:tcPr>
          <w:p w14:paraId="4C65A9C9" w14:textId="7DED3096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bidi="ar-EG"/>
              </w:rPr>
              <w:t>AAE</w:t>
            </w:r>
          </w:p>
        </w:tc>
        <w:tc>
          <w:tcPr>
            <w:tcW w:w="1554" w:type="dxa"/>
            <w:vMerge/>
          </w:tcPr>
          <w:p w14:paraId="29F2854E" w14:textId="54B8B0D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</w:p>
        </w:tc>
        <w:tc>
          <w:tcPr>
            <w:tcW w:w="1446" w:type="dxa"/>
          </w:tcPr>
          <w:p w14:paraId="57F0D52E" w14:textId="641455D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884" w:type="dxa"/>
          </w:tcPr>
          <w:p w14:paraId="4D2F295D" w14:textId="7B2E8ECB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2552C4F4" w14:textId="4428F297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2590" w:type="dxa"/>
          </w:tcPr>
          <w:p w14:paraId="735A9B41" w14:textId="71EF539C" w:rsidR="00D73F28" w:rsidRPr="00D73F28" w:rsidRDefault="00D73F28" w:rsidP="00EF37B2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EG"/>
              </w:rPr>
            </w:pPr>
            <w:r w:rsidRPr="00D73F28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14:paraId="2656DA26" w14:textId="77777777" w:rsidR="00372B10" w:rsidRDefault="00372B10" w:rsidP="0092701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0A26E06F" w14:textId="5D191566" w:rsidR="00F45F6F" w:rsidRPr="00D73F28" w:rsidRDefault="00F45F6F" w:rsidP="00927010">
      <w:pPr>
        <w:rPr>
          <w:rFonts w:asciiTheme="majorBidi" w:hAnsiTheme="majorBidi" w:cstheme="majorBidi"/>
          <w:sz w:val="18"/>
          <w:szCs w:val="18"/>
          <w:lang w:bidi="ar-EG"/>
        </w:rPr>
      </w:pPr>
      <w:r>
        <w:rPr>
          <w:rFonts w:asciiTheme="majorBidi" w:hAnsiTheme="majorBidi" w:cstheme="majorBidi"/>
          <w:sz w:val="18"/>
          <w:szCs w:val="18"/>
          <w:lang w:bidi="ar-EG"/>
        </w:rPr>
        <w:t>Coded runs are given scores (0-3) based on electrospinning response,</w:t>
      </w:r>
      <w:r w:rsidR="00D770ED">
        <w:rPr>
          <w:rFonts w:asciiTheme="majorBidi" w:hAnsiTheme="majorBidi" w:cstheme="majorBidi"/>
          <w:sz w:val="18"/>
          <w:szCs w:val="18"/>
          <w:lang w:bidi="ar-EG"/>
        </w:rPr>
        <w:t xml:space="preserve"> and t</w:t>
      </w:r>
      <w:r w:rsidR="00D770ED" w:rsidRPr="00D770ED">
        <w:rPr>
          <w:rFonts w:asciiTheme="majorBidi" w:hAnsiTheme="majorBidi" w:cstheme="majorBidi"/>
          <w:sz w:val="18"/>
          <w:szCs w:val="18"/>
          <w:lang w:bidi="ar-EG"/>
        </w:rPr>
        <w:t>he scoring system was as follows</w:t>
      </w:r>
      <w:r>
        <w:rPr>
          <w:rFonts w:asciiTheme="majorBidi" w:hAnsiTheme="majorBidi" w:cstheme="majorBidi"/>
          <w:sz w:val="18"/>
          <w:szCs w:val="18"/>
          <w:lang w:bidi="ar-EG"/>
        </w:rPr>
        <w:t xml:space="preserve"> fiber productivity, </w:t>
      </w:r>
      <w:proofErr w:type="spellStart"/>
      <w:r w:rsidR="00D770ED" w:rsidRPr="00D770ED">
        <w:rPr>
          <w:rFonts w:asciiTheme="majorBidi" w:hAnsiTheme="majorBidi" w:cstheme="majorBidi"/>
          <w:sz w:val="18"/>
          <w:szCs w:val="18"/>
          <w:lang w:bidi="ar-EG"/>
        </w:rPr>
        <w:t>electrospraying</w:t>
      </w:r>
      <w:proofErr w:type="spellEnd"/>
      <w:r w:rsidR="00D770ED">
        <w:rPr>
          <w:rFonts w:asciiTheme="majorBidi" w:hAnsiTheme="majorBidi" w:cstheme="majorBidi"/>
          <w:sz w:val="18"/>
          <w:szCs w:val="18"/>
          <w:lang w:bidi="ar-EG"/>
        </w:rPr>
        <w:t xml:space="preserve"> and no fiber production</w:t>
      </w:r>
      <w:r w:rsidR="00D770ED" w:rsidRPr="00D770ED">
        <w:rPr>
          <w:rFonts w:asciiTheme="majorBidi" w:hAnsiTheme="majorBidi" w:cstheme="majorBidi"/>
          <w:sz w:val="18"/>
          <w:szCs w:val="18"/>
          <w:lang w:bidi="ar-EG"/>
        </w:rPr>
        <w:t xml:space="preserve"> (score 0)</w:t>
      </w:r>
      <w:r>
        <w:rPr>
          <w:rFonts w:asciiTheme="majorBidi" w:hAnsiTheme="majorBidi" w:cstheme="majorBidi"/>
          <w:sz w:val="18"/>
          <w:szCs w:val="18"/>
          <w:lang w:bidi="ar-EG"/>
        </w:rPr>
        <w:t xml:space="preserve">, </w:t>
      </w:r>
      <w:r w:rsidR="00D770ED">
        <w:rPr>
          <w:rFonts w:asciiTheme="majorBidi" w:hAnsiTheme="majorBidi" w:cstheme="majorBidi"/>
          <w:sz w:val="18"/>
          <w:szCs w:val="18"/>
          <w:lang w:bidi="ar-EG"/>
        </w:rPr>
        <w:t xml:space="preserve">low- density fibers, </w:t>
      </w:r>
      <w:r w:rsidR="006D6555">
        <w:rPr>
          <w:rFonts w:asciiTheme="majorBidi" w:hAnsiTheme="majorBidi" w:cstheme="majorBidi"/>
          <w:sz w:val="18"/>
          <w:szCs w:val="18"/>
          <w:lang w:bidi="ar-EG"/>
        </w:rPr>
        <w:t xml:space="preserve">and dried </w:t>
      </w:r>
      <w:r>
        <w:rPr>
          <w:rFonts w:asciiTheme="majorBidi" w:hAnsiTheme="majorBidi" w:cstheme="majorBidi"/>
          <w:sz w:val="18"/>
          <w:szCs w:val="18"/>
          <w:lang w:bidi="ar-EG"/>
        </w:rPr>
        <w:t>jets</w:t>
      </w:r>
      <w:r w:rsidR="00D770ED">
        <w:rPr>
          <w:rFonts w:asciiTheme="majorBidi" w:hAnsiTheme="majorBidi" w:cstheme="majorBidi"/>
          <w:sz w:val="18"/>
          <w:szCs w:val="18"/>
          <w:lang w:bidi="ar-EG"/>
        </w:rPr>
        <w:t xml:space="preserve"> (score 1),</w:t>
      </w:r>
      <w:r>
        <w:rPr>
          <w:rFonts w:asciiTheme="majorBidi" w:hAnsiTheme="majorBidi" w:cstheme="majorBidi"/>
          <w:sz w:val="18"/>
          <w:szCs w:val="18"/>
          <w:lang w:bidi="ar-EG"/>
        </w:rPr>
        <w:t xml:space="preserve"> moderate density fibers</w:t>
      </w:r>
      <w:r w:rsidR="00D770ED">
        <w:rPr>
          <w:rFonts w:asciiTheme="majorBidi" w:hAnsiTheme="majorBidi" w:cstheme="majorBidi"/>
          <w:sz w:val="18"/>
          <w:szCs w:val="18"/>
          <w:lang w:bidi="ar-EG"/>
        </w:rPr>
        <w:t xml:space="preserve"> (score 2),</w:t>
      </w:r>
      <w:r>
        <w:rPr>
          <w:rFonts w:asciiTheme="majorBidi" w:hAnsiTheme="majorBidi" w:cstheme="majorBidi"/>
          <w:sz w:val="18"/>
          <w:szCs w:val="18"/>
          <w:lang w:bidi="ar-EG"/>
        </w:rPr>
        <w:t xml:space="preserve"> high density fibers</w:t>
      </w:r>
      <w:r w:rsidR="00D770ED">
        <w:rPr>
          <w:rFonts w:asciiTheme="majorBidi" w:hAnsiTheme="majorBidi" w:cstheme="majorBidi"/>
          <w:sz w:val="18"/>
          <w:szCs w:val="18"/>
          <w:lang w:bidi="ar-EG"/>
        </w:rPr>
        <w:t xml:space="preserve"> (score 3)</w:t>
      </w:r>
      <w:r>
        <w:rPr>
          <w:rFonts w:asciiTheme="majorBidi" w:hAnsiTheme="majorBidi" w:cstheme="majorBidi"/>
          <w:sz w:val="18"/>
          <w:szCs w:val="18"/>
          <w:lang w:bidi="ar-EG"/>
        </w:rPr>
        <w:t>.</w:t>
      </w:r>
    </w:p>
    <w:p w14:paraId="2AE4B72E" w14:textId="77777777" w:rsidR="00AB7803" w:rsidRPr="00D73F28" w:rsidRDefault="00AB7803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6CBB7B3C" w14:textId="77777777" w:rsidR="00AB7803" w:rsidRPr="00D73F28" w:rsidRDefault="00AB7803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41A722DB" w14:textId="77777777" w:rsidR="00AB7803" w:rsidRDefault="00AB7803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575E7D34" w14:textId="77777777" w:rsidR="009665B1" w:rsidRDefault="009665B1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002FDABB" w14:textId="77777777" w:rsidR="009665B1" w:rsidRDefault="009665B1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305F3EBD" w14:textId="77777777" w:rsidR="009665B1" w:rsidRDefault="009665B1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347BEB5E" w14:textId="77777777" w:rsidR="009665B1" w:rsidRDefault="009665B1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48406606" w14:textId="77777777" w:rsidR="009665B1" w:rsidRDefault="009665B1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067411EE" w14:textId="77777777" w:rsidR="009665B1" w:rsidRDefault="009665B1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5AA7C29F" w14:textId="77777777" w:rsidR="009665B1" w:rsidRDefault="009665B1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16EE1935" w14:textId="77777777" w:rsidR="009665B1" w:rsidRPr="00D73F28" w:rsidRDefault="009665B1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10DBE68F" w14:textId="77777777" w:rsidR="00AB7803" w:rsidRPr="00D73F28" w:rsidRDefault="00AB7803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p w14:paraId="4AC678E5" w14:textId="3F528DDC" w:rsidR="004F4322" w:rsidRPr="00AB7803" w:rsidRDefault="004F4322" w:rsidP="00CC5E30">
      <w:pPr>
        <w:rPr>
          <w:rFonts w:asciiTheme="majorBidi" w:hAnsiTheme="majorBidi" w:cstheme="majorBidi"/>
          <w:sz w:val="18"/>
          <w:szCs w:val="18"/>
          <w:lang w:bidi="ar-EG"/>
        </w:rPr>
      </w:pPr>
    </w:p>
    <w:sectPr w:rsidR="004F4322" w:rsidRPr="00AB7803" w:rsidSect="00CC5E30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085C1" w14:textId="77777777" w:rsidR="00D80C76" w:rsidRDefault="00D80C76" w:rsidP="004F4322">
      <w:pPr>
        <w:spacing w:after="0" w:line="240" w:lineRule="auto"/>
      </w:pPr>
      <w:r>
        <w:separator/>
      </w:r>
    </w:p>
  </w:endnote>
  <w:endnote w:type="continuationSeparator" w:id="0">
    <w:p w14:paraId="0D29D048" w14:textId="77777777" w:rsidR="00D80C76" w:rsidRDefault="00D80C76" w:rsidP="004F4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61A15D" w14:textId="77777777" w:rsidR="0083456D" w:rsidRDefault="008345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8782E" w14:textId="77777777" w:rsidR="00D80C76" w:rsidRDefault="00D80C76" w:rsidP="004F4322">
      <w:pPr>
        <w:spacing w:after="0" w:line="240" w:lineRule="auto"/>
      </w:pPr>
      <w:r>
        <w:separator/>
      </w:r>
    </w:p>
  </w:footnote>
  <w:footnote w:type="continuationSeparator" w:id="0">
    <w:p w14:paraId="57213A34" w14:textId="77777777" w:rsidR="00D80C76" w:rsidRDefault="00D80C76" w:rsidP="004F4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195E12" w14:textId="77777777" w:rsidR="0083456D" w:rsidRDefault="008345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1A3AC5"/>
    <w:multiLevelType w:val="hybridMultilevel"/>
    <w:tmpl w:val="9446D7E8"/>
    <w:lvl w:ilvl="0" w:tplc="0E8C91B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10697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328"/>
    <w:rsid w:val="0000208B"/>
    <w:rsid w:val="00002FFD"/>
    <w:rsid w:val="00014AF4"/>
    <w:rsid w:val="000527EF"/>
    <w:rsid w:val="00071970"/>
    <w:rsid w:val="00075D7A"/>
    <w:rsid w:val="00094328"/>
    <w:rsid w:val="000A210B"/>
    <w:rsid w:val="000A6D55"/>
    <w:rsid w:val="000B5989"/>
    <w:rsid w:val="000C52AA"/>
    <w:rsid w:val="000D6ED6"/>
    <w:rsid w:val="000F73E5"/>
    <w:rsid w:val="001111FF"/>
    <w:rsid w:val="00143D4D"/>
    <w:rsid w:val="00181EBA"/>
    <w:rsid w:val="001A2C8E"/>
    <w:rsid w:val="001A3F1D"/>
    <w:rsid w:val="001B015A"/>
    <w:rsid w:val="00257AAA"/>
    <w:rsid w:val="00280747"/>
    <w:rsid w:val="002904E3"/>
    <w:rsid w:val="003362DF"/>
    <w:rsid w:val="00366982"/>
    <w:rsid w:val="00371B99"/>
    <w:rsid w:val="00372B10"/>
    <w:rsid w:val="003C69E0"/>
    <w:rsid w:val="003E6504"/>
    <w:rsid w:val="004673FA"/>
    <w:rsid w:val="00475A7F"/>
    <w:rsid w:val="004926A0"/>
    <w:rsid w:val="004C6C73"/>
    <w:rsid w:val="004D1CD8"/>
    <w:rsid w:val="004F4322"/>
    <w:rsid w:val="004F720A"/>
    <w:rsid w:val="005110BC"/>
    <w:rsid w:val="0056461C"/>
    <w:rsid w:val="005840D0"/>
    <w:rsid w:val="005B6D31"/>
    <w:rsid w:val="005C030B"/>
    <w:rsid w:val="005D15B2"/>
    <w:rsid w:val="0061507C"/>
    <w:rsid w:val="00630AFE"/>
    <w:rsid w:val="00632C18"/>
    <w:rsid w:val="00635CD3"/>
    <w:rsid w:val="006466A3"/>
    <w:rsid w:val="00667043"/>
    <w:rsid w:val="006D09EE"/>
    <w:rsid w:val="006D6555"/>
    <w:rsid w:val="007126E7"/>
    <w:rsid w:val="00713C5B"/>
    <w:rsid w:val="0072669C"/>
    <w:rsid w:val="00752D70"/>
    <w:rsid w:val="007834E5"/>
    <w:rsid w:val="00797072"/>
    <w:rsid w:val="007A4E8D"/>
    <w:rsid w:val="00811B83"/>
    <w:rsid w:val="008213E4"/>
    <w:rsid w:val="0082259D"/>
    <w:rsid w:val="0083456D"/>
    <w:rsid w:val="00843611"/>
    <w:rsid w:val="008545D0"/>
    <w:rsid w:val="00860B52"/>
    <w:rsid w:val="008842D3"/>
    <w:rsid w:val="008C6B0B"/>
    <w:rsid w:val="008F3708"/>
    <w:rsid w:val="009121CC"/>
    <w:rsid w:val="009167A4"/>
    <w:rsid w:val="00922E03"/>
    <w:rsid w:val="00927010"/>
    <w:rsid w:val="009605F7"/>
    <w:rsid w:val="00960B2D"/>
    <w:rsid w:val="009665B1"/>
    <w:rsid w:val="00976E87"/>
    <w:rsid w:val="00A40D4A"/>
    <w:rsid w:val="00A53B38"/>
    <w:rsid w:val="00A80652"/>
    <w:rsid w:val="00A93689"/>
    <w:rsid w:val="00AB6371"/>
    <w:rsid w:val="00AB7803"/>
    <w:rsid w:val="00AD2C06"/>
    <w:rsid w:val="00AE77CF"/>
    <w:rsid w:val="00B14E73"/>
    <w:rsid w:val="00B1584E"/>
    <w:rsid w:val="00B34C1E"/>
    <w:rsid w:val="00B542C5"/>
    <w:rsid w:val="00B60875"/>
    <w:rsid w:val="00B969EE"/>
    <w:rsid w:val="00BA1BAE"/>
    <w:rsid w:val="00BA679C"/>
    <w:rsid w:val="00BC450D"/>
    <w:rsid w:val="00BD31B7"/>
    <w:rsid w:val="00BD6481"/>
    <w:rsid w:val="00C24536"/>
    <w:rsid w:val="00C46462"/>
    <w:rsid w:val="00C91C68"/>
    <w:rsid w:val="00CA7595"/>
    <w:rsid w:val="00CC5E30"/>
    <w:rsid w:val="00CD3C29"/>
    <w:rsid w:val="00CD435D"/>
    <w:rsid w:val="00D32B99"/>
    <w:rsid w:val="00D440DD"/>
    <w:rsid w:val="00D6057D"/>
    <w:rsid w:val="00D73F28"/>
    <w:rsid w:val="00D770ED"/>
    <w:rsid w:val="00D80C76"/>
    <w:rsid w:val="00D971DF"/>
    <w:rsid w:val="00E10908"/>
    <w:rsid w:val="00E27BEF"/>
    <w:rsid w:val="00E41B01"/>
    <w:rsid w:val="00E432D9"/>
    <w:rsid w:val="00E46C70"/>
    <w:rsid w:val="00E92D1C"/>
    <w:rsid w:val="00E97E27"/>
    <w:rsid w:val="00EB2A71"/>
    <w:rsid w:val="00EE1BE3"/>
    <w:rsid w:val="00EF37B2"/>
    <w:rsid w:val="00F0766D"/>
    <w:rsid w:val="00F3068C"/>
    <w:rsid w:val="00F45F6F"/>
    <w:rsid w:val="00F76BB4"/>
    <w:rsid w:val="00F973C8"/>
    <w:rsid w:val="00F97EB3"/>
    <w:rsid w:val="00FC2D3D"/>
    <w:rsid w:val="00FD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5C42A"/>
  <w15:chartTrackingRefBased/>
  <w15:docId w15:val="{2AAF3944-D002-4B00-B84E-1A6C29F8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22"/>
  </w:style>
  <w:style w:type="paragraph" w:styleId="Footer">
    <w:name w:val="footer"/>
    <w:basedOn w:val="Normal"/>
    <w:link w:val="FooterChar"/>
    <w:uiPriority w:val="99"/>
    <w:unhideWhenUsed/>
    <w:rsid w:val="004F43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22"/>
  </w:style>
  <w:style w:type="character" w:styleId="Hyperlink">
    <w:name w:val="Hyperlink"/>
    <w:basedOn w:val="DefaultParagraphFont"/>
    <w:uiPriority w:val="99"/>
    <w:unhideWhenUsed/>
    <w:rsid w:val="00D6057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36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0908"/>
    <w:pPr>
      <w:ind w:left="720"/>
      <w:contextualSpacing/>
    </w:pPr>
  </w:style>
  <w:style w:type="paragraph" w:styleId="Revision">
    <w:name w:val="Revision"/>
    <w:hidden/>
    <w:uiPriority w:val="99"/>
    <w:semiHidden/>
    <w:rsid w:val="004D1C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4</Words>
  <Characters>1296</Characters>
  <Application>Microsoft Office Word</Application>
  <DocSecurity>0</DocSecurity>
  <Lines>1296</Lines>
  <Paragraphs>3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omneya mohamed helmy mostafa</cp:lastModifiedBy>
  <cp:revision>3</cp:revision>
  <dcterms:created xsi:type="dcterms:W3CDTF">2026-02-09T12:26:00Z</dcterms:created>
  <dcterms:modified xsi:type="dcterms:W3CDTF">2026-02-09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77f21d-ff0c-4e7e-8697-3ca4ad5f442f</vt:lpwstr>
  </property>
</Properties>
</file>